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3"/>
        <w:gridCol w:w="1494"/>
        <w:gridCol w:w="1377"/>
        <w:gridCol w:w="1328"/>
        <w:gridCol w:w="1344"/>
      </w:tblGrid>
      <w:tr w:rsidR="00A448B3" w:rsidRPr="00A448B3" w14:paraId="513823D7" w14:textId="77777777" w:rsidTr="00A448B3">
        <w:trPr>
          <w:trHeight w:val="419"/>
        </w:trPr>
        <w:tc>
          <w:tcPr>
            <w:tcW w:w="193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B351BF4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b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 xml:space="preserve">AEs </w:t>
            </w:r>
            <w:proofErr w:type="spellStart"/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>regardless</w:t>
            </w:r>
            <w:proofErr w:type="spellEnd"/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 xml:space="preserve"> </w:t>
            </w:r>
            <w:proofErr w:type="spellStart"/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>of</w:t>
            </w:r>
            <w:proofErr w:type="spellEnd"/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 xml:space="preserve"> </w:t>
            </w:r>
            <w:proofErr w:type="spellStart"/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>causality</w:t>
            </w:r>
            <w:proofErr w:type="spellEnd"/>
          </w:p>
        </w:tc>
        <w:tc>
          <w:tcPr>
            <w:tcW w:w="158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F7E3BF4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b/>
                <w:sz w:val="22"/>
                <w:szCs w:val="36"/>
                <w:lang w:eastAsia="de-DE"/>
              </w:rPr>
            </w:pPr>
            <w:r w:rsidRPr="0021414B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>Schedule</w:t>
            </w:r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 xml:space="preserve"> A, n (%)</w:t>
            </w:r>
          </w:p>
        </w:tc>
        <w:tc>
          <w:tcPr>
            <w:tcW w:w="147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8CED11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b/>
                <w:sz w:val="22"/>
                <w:szCs w:val="36"/>
                <w:lang w:eastAsia="de-DE"/>
              </w:rPr>
            </w:pPr>
            <w:r w:rsidRPr="0021414B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>Schedule</w:t>
            </w:r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 xml:space="preserve"> B, n (%)</w:t>
            </w:r>
          </w:p>
        </w:tc>
      </w:tr>
      <w:tr w:rsidR="00A448B3" w:rsidRPr="00A448B3" w14:paraId="3FEFBC00" w14:textId="77777777" w:rsidTr="00A448B3">
        <w:trPr>
          <w:trHeight w:val="419"/>
        </w:trPr>
        <w:tc>
          <w:tcPr>
            <w:tcW w:w="193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3C9B1" w14:textId="77777777" w:rsidR="00A448B3" w:rsidRPr="00A448B3" w:rsidRDefault="00A448B3" w:rsidP="005354A3">
            <w:pPr>
              <w:rPr>
                <w:rFonts w:ascii="Arial" w:hAnsi="Arial" w:cs="Arial"/>
                <w:b/>
                <w:sz w:val="22"/>
                <w:szCs w:val="36"/>
                <w:lang w:eastAsia="de-DE"/>
              </w:rPr>
            </w:pP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7F1D7C4A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b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>Grade 3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9361FCA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b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>Grade 4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C6E5A6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b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>Grade 3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509003D4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b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b/>
                <w:color w:val="000000"/>
                <w:kern w:val="24"/>
                <w:sz w:val="22"/>
                <w:lang w:eastAsia="de-DE"/>
              </w:rPr>
              <w:t>Grade 4</w:t>
            </w:r>
          </w:p>
        </w:tc>
      </w:tr>
      <w:tr w:rsidR="00A448B3" w:rsidRPr="00A448B3" w14:paraId="1CB69781" w14:textId="77777777" w:rsidTr="00A448B3">
        <w:trPr>
          <w:trHeight w:val="419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6B0C19A0" w14:textId="16260B90" w:rsidR="00A448B3" w:rsidRPr="00A448B3" w:rsidRDefault="006103A7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Blood</w:t>
            </w:r>
            <w:r w:rsidR="00A448B3"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/</w:t>
            </w:r>
            <w:proofErr w:type="spellStart"/>
            <w:r w:rsidR="00A448B3"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Bone</w:t>
            </w:r>
            <w:proofErr w:type="spellEnd"/>
            <w:r w:rsidR="00A448B3"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 </w:t>
            </w:r>
            <w:proofErr w:type="spellStart"/>
            <w:r w:rsidR="00A448B3"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marrow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4A3FEFDB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 6 (29)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1E19195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5 (24)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59ABF9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9 (43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6CB5FCF8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</w:tr>
      <w:tr w:rsidR="00A448B3" w:rsidRPr="00A448B3" w14:paraId="18F41631" w14:textId="77777777" w:rsidTr="00A448B3">
        <w:trPr>
          <w:trHeight w:val="419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3DEE870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Cardiac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3987C97C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94967C0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1 (5)     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001DF21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7DD1ED2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351AB9A4" w14:textId="77777777" w:rsidTr="00A448B3">
        <w:trPr>
          <w:trHeight w:val="1018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6704049C" w14:textId="6C7AB8EB" w:rsidR="00A448B3" w:rsidRPr="00E15CF2" w:rsidRDefault="00F8486C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Constitutional</w:t>
            </w:r>
            <w:r w:rsidR="00A448B3"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 xml:space="preserve"> symptoms </w:t>
            </w:r>
          </w:p>
          <w:p w14:paraId="2031CA85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Fatigue</w:t>
            </w:r>
          </w:p>
          <w:p w14:paraId="313300F2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Reduced general condition</w:t>
            </w:r>
          </w:p>
          <w:p w14:paraId="0CB81956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Fever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0DB0AE6B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4 (19)</w:t>
            </w:r>
          </w:p>
          <w:p w14:paraId="4E1FFEDC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3C811C68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402B9D7E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    </w:t>
            </w:r>
          </w:p>
          <w:p w14:paraId="6445D133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657776FA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331C52C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0    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60A05CBB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3 (14)</w:t>
            </w:r>
          </w:p>
          <w:p w14:paraId="031253DE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71282EA2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3 (14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D91E588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511F535E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39CE297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7D1CCF18" w14:textId="77777777" w:rsidTr="00A448B3">
        <w:trPr>
          <w:trHeight w:val="459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5D508D83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Neurology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7651B89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2 (10)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3824AA64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71A99744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21CFCD9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7D1B28F0" w14:textId="77777777" w:rsidTr="00A448B3">
        <w:trPr>
          <w:trHeight w:val="462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5541C9BF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Infection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57E5924E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5 (24)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D2AA616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0832551D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5 (24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0DF7F914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046AAB67" w14:textId="77777777" w:rsidTr="00E15CF2">
        <w:trPr>
          <w:trHeight w:val="1597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5FE73A1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Gastrointestinal symptoms</w:t>
            </w:r>
          </w:p>
          <w:p w14:paraId="5DA6A574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Nausea/Vomiting</w:t>
            </w:r>
          </w:p>
          <w:p w14:paraId="5D26354C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Diarrhea</w:t>
            </w:r>
          </w:p>
          <w:p w14:paraId="1DD77C81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Colitis</w:t>
            </w:r>
          </w:p>
          <w:p w14:paraId="6ED016CF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Oral mucositis</w:t>
            </w:r>
          </w:p>
          <w:p w14:paraId="4007FB03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Fistula: </w:t>
            </w: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anus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0D3566A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54AFCFDC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2 (10)</w:t>
            </w:r>
          </w:p>
          <w:p w14:paraId="77C617CA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058B9DAB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582C5135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37343EEA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6A5E569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402DF3C5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3DED9685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5EB450DE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468F4BB6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025850A6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2 (10)</w:t>
            </w:r>
          </w:p>
          <w:p w14:paraId="111AA761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4693FB1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3615BEA9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7B403088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6892DB1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64ED2F11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7A339436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27C9D12E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239CE6D6" w14:textId="77777777" w:rsidTr="00E15CF2">
        <w:trPr>
          <w:trHeight w:val="605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0B3E5228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Pain</w:t>
            </w:r>
            <w:proofErr w:type="spellEnd"/>
          </w:p>
          <w:p w14:paraId="70E283CC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Headache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3CE71CF3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094E693A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0278C78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2844AC7D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6D9A098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496C833E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62F3BD75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3BB82CD6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5FE83440" w14:textId="77777777" w:rsidTr="00A448B3">
        <w:trPr>
          <w:trHeight w:val="419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55505218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Renal </w:t>
            </w: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failure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056A3EF6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57FE077B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4771E8A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77F728E1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496B4197" w14:textId="77777777" w:rsidTr="00A448B3">
        <w:trPr>
          <w:trHeight w:val="419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6A296678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cGvHD</w:t>
            </w:r>
            <w:proofErr w:type="spellEnd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 </w:t>
            </w: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liver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514D0706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3134D92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66938C1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45723515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503D1648" w14:textId="77777777" w:rsidTr="00A448B3">
        <w:trPr>
          <w:trHeight w:val="419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32C02B54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Pulmonary</w:t>
            </w:r>
            <w:proofErr w:type="spellEnd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 </w:t>
            </w: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fibrosis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14AF775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0403F0FD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640D734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08CAFB2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74527917" w14:textId="77777777" w:rsidTr="00A448B3">
        <w:trPr>
          <w:trHeight w:val="419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528CA118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Relapse</w:t>
            </w:r>
            <w:proofErr w:type="spellEnd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 xml:space="preserve"> NSCLC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780D06DB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6CD0A6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314DB39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722AF052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</w:tr>
      <w:tr w:rsidR="00A448B3" w:rsidRPr="00A448B3" w14:paraId="5E036A78" w14:textId="77777777" w:rsidTr="00A448B3">
        <w:trPr>
          <w:trHeight w:val="419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1AFC5893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proofErr w:type="spellStart"/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Thrombosis</w:t>
            </w:r>
            <w:proofErr w:type="spellEnd"/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5DDEC48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462794E4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7787BABA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2D1371D9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</w:tc>
      </w:tr>
      <w:tr w:rsidR="00A448B3" w:rsidRPr="00A448B3" w14:paraId="745422F9" w14:textId="77777777" w:rsidTr="00E15CF2">
        <w:trPr>
          <w:trHeight w:val="2338"/>
        </w:trPr>
        <w:tc>
          <w:tcPr>
            <w:tcW w:w="1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4418793A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bookmarkStart w:id="0" w:name="_GoBack"/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Metabolic/Laboratory</w:t>
            </w:r>
          </w:p>
          <w:p w14:paraId="79EF74AB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 xml:space="preserve">Elevated liver function tests </w:t>
            </w:r>
          </w:p>
          <w:p w14:paraId="725BB2B6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Hyperuricemia</w:t>
            </w:r>
          </w:p>
          <w:p w14:paraId="42E3F437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Diabetes</w:t>
            </w:r>
          </w:p>
          <w:p w14:paraId="3E1CC4D0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Hyperkalemia</w:t>
            </w:r>
          </w:p>
          <w:p w14:paraId="70B72970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Hypokalemia</w:t>
            </w:r>
          </w:p>
          <w:p w14:paraId="3DBDB1A3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Hypocalcemia</w:t>
            </w:r>
          </w:p>
          <w:p w14:paraId="31548F1C" w14:textId="77777777" w:rsidR="00A448B3" w:rsidRPr="00E15CF2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val="en-US" w:eastAsia="de-DE"/>
              </w:rPr>
            </w:pPr>
            <w:r w:rsidRPr="00E15CF2">
              <w:rPr>
                <w:rFonts w:ascii="Arial" w:hAnsi="Arial" w:cs="Arial"/>
                <w:color w:val="000000"/>
                <w:kern w:val="24"/>
                <w:sz w:val="22"/>
                <w:lang w:val="en-US" w:eastAsia="de-DE"/>
              </w:rPr>
              <w:t>Hypertriglyceridemia</w:t>
            </w:r>
          </w:p>
          <w:p w14:paraId="1402F74C" w14:textId="77777777" w:rsidR="00A448B3" w:rsidRPr="00A448B3" w:rsidRDefault="00A448B3" w:rsidP="005354A3">
            <w:pPr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Amylase/Lipase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446F91FB" w14:textId="77777777" w:rsidR="00E15CF2" w:rsidRDefault="00E15CF2" w:rsidP="005354A3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</w:pPr>
          </w:p>
          <w:p w14:paraId="50D5D515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365C627E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2 (10)</w:t>
            </w:r>
          </w:p>
          <w:p w14:paraId="113B49C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2A8A0E24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0D4D536C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6A860FA1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34127293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42C23823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074027B3" w14:textId="77777777" w:rsidR="00E15CF2" w:rsidRDefault="00E15CF2" w:rsidP="005354A3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</w:pPr>
          </w:p>
          <w:p w14:paraId="2FF05C2D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330CEC6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11D7401C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09C3273A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1EC48043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737959E9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117B3C1B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3FBD800C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433FA584" w14:textId="77777777" w:rsidR="00E15CF2" w:rsidRDefault="00E15CF2" w:rsidP="005354A3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</w:pPr>
          </w:p>
          <w:p w14:paraId="63E6149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3 (14)</w:t>
            </w:r>
          </w:p>
          <w:p w14:paraId="0CB0C298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7425FD9C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707F32F2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5AD24FB2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51483B27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5B1218B0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604A09C0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07" w:type="dxa"/>
              <w:bottom w:w="60" w:type="dxa"/>
              <w:right w:w="107" w:type="dxa"/>
            </w:tcMar>
            <w:hideMark/>
          </w:tcPr>
          <w:p w14:paraId="7BBD8839" w14:textId="77777777" w:rsidR="00E15CF2" w:rsidRDefault="00E15CF2" w:rsidP="005354A3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</w:pPr>
          </w:p>
          <w:p w14:paraId="13650795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1 (5)</w:t>
            </w:r>
          </w:p>
          <w:p w14:paraId="25E0AA22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36EBAD5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0A66F93F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2B74904C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31D0861B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27B59320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0</w:t>
            </w:r>
          </w:p>
          <w:p w14:paraId="7BD9F9E1" w14:textId="77777777" w:rsidR="00A448B3" w:rsidRPr="00A448B3" w:rsidRDefault="00A448B3" w:rsidP="005354A3">
            <w:pPr>
              <w:jc w:val="center"/>
              <w:textAlignment w:val="baseline"/>
              <w:rPr>
                <w:rFonts w:ascii="Arial" w:hAnsi="Arial" w:cs="Arial"/>
                <w:sz w:val="22"/>
                <w:szCs w:val="36"/>
                <w:lang w:eastAsia="de-DE"/>
              </w:rPr>
            </w:pPr>
            <w:r w:rsidRPr="00A448B3">
              <w:rPr>
                <w:rFonts w:ascii="Arial" w:hAnsi="Arial" w:cs="Arial"/>
                <w:color w:val="000000"/>
                <w:kern w:val="24"/>
                <w:sz w:val="22"/>
                <w:lang w:eastAsia="de-DE"/>
              </w:rPr>
              <w:t>2 (10)</w:t>
            </w:r>
          </w:p>
        </w:tc>
      </w:tr>
      <w:bookmarkEnd w:id="0"/>
    </w:tbl>
    <w:p w14:paraId="5ACE9C92" w14:textId="77777777" w:rsidR="00F256AE" w:rsidRPr="0021414B" w:rsidRDefault="00F256AE" w:rsidP="0021414B">
      <w:pPr>
        <w:rPr>
          <w:rFonts w:ascii="Arial" w:hAnsi="Arial"/>
          <w:sz w:val="22"/>
        </w:rPr>
      </w:pPr>
    </w:p>
    <w:p w14:paraId="73A4CED9" w14:textId="7D06B12D" w:rsidR="0021414B" w:rsidRPr="00E15CF2" w:rsidRDefault="002316C0" w:rsidP="0021414B">
      <w:pPr>
        <w:rPr>
          <w:rFonts w:ascii="Arial" w:hAnsi="Arial"/>
          <w:sz w:val="22"/>
          <w:lang w:val="en-US"/>
        </w:rPr>
      </w:pPr>
      <w:r w:rsidRPr="0076338B">
        <w:rPr>
          <w:rFonts w:ascii="Arial" w:hAnsi="Arial"/>
          <w:b/>
          <w:sz w:val="22"/>
          <w:lang w:val="en-US"/>
        </w:rPr>
        <w:t xml:space="preserve">Table </w:t>
      </w:r>
      <w:r w:rsidR="0076338B" w:rsidRPr="0076338B">
        <w:rPr>
          <w:rFonts w:ascii="Arial" w:hAnsi="Arial"/>
          <w:b/>
          <w:sz w:val="22"/>
          <w:lang w:val="en-US"/>
        </w:rPr>
        <w:t>S</w:t>
      </w:r>
      <w:r w:rsidRPr="0076338B">
        <w:rPr>
          <w:rFonts w:ascii="Arial" w:hAnsi="Arial"/>
          <w:b/>
          <w:sz w:val="22"/>
          <w:lang w:val="en-US"/>
        </w:rPr>
        <w:t>2</w:t>
      </w:r>
      <w:r w:rsidR="0021414B" w:rsidRPr="0076338B">
        <w:rPr>
          <w:rFonts w:ascii="Arial" w:hAnsi="Arial"/>
          <w:b/>
          <w:sz w:val="22"/>
          <w:lang w:val="en-US"/>
        </w:rPr>
        <w:t>:</w:t>
      </w:r>
      <w:r w:rsidR="0021414B" w:rsidRPr="00E15CF2">
        <w:rPr>
          <w:rFonts w:ascii="Arial" w:hAnsi="Arial"/>
          <w:sz w:val="22"/>
          <w:lang w:val="en-US"/>
        </w:rPr>
        <w:t xml:space="preserve"> </w:t>
      </w:r>
      <w:r w:rsidR="00DE2384" w:rsidRPr="00E15CF2">
        <w:rPr>
          <w:rFonts w:ascii="Arial" w:hAnsi="Arial"/>
          <w:sz w:val="22"/>
          <w:lang w:val="en-US"/>
        </w:rPr>
        <w:t>Adverse events grade 3 and 4 regardles</w:t>
      </w:r>
      <w:r w:rsidR="00764910">
        <w:rPr>
          <w:rFonts w:ascii="Arial" w:hAnsi="Arial"/>
          <w:sz w:val="22"/>
          <w:lang w:val="en-US"/>
        </w:rPr>
        <w:t>s</w:t>
      </w:r>
      <w:r w:rsidR="00DE2384" w:rsidRPr="00E15CF2">
        <w:rPr>
          <w:rFonts w:ascii="Arial" w:hAnsi="Arial"/>
          <w:sz w:val="22"/>
          <w:lang w:val="en-US"/>
        </w:rPr>
        <w:t xml:space="preserve"> of causality to study drug</w:t>
      </w:r>
    </w:p>
    <w:sectPr w:rsidR="0021414B" w:rsidRPr="00E15CF2" w:rsidSect="008B2B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8B3"/>
    <w:rsid w:val="0021414B"/>
    <w:rsid w:val="002316C0"/>
    <w:rsid w:val="003B27ED"/>
    <w:rsid w:val="005354A3"/>
    <w:rsid w:val="006103A7"/>
    <w:rsid w:val="006564B2"/>
    <w:rsid w:val="0076338B"/>
    <w:rsid w:val="00764910"/>
    <w:rsid w:val="008B2B45"/>
    <w:rsid w:val="009B7E09"/>
    <w:rsid w:val="00A448B3"/>
    <w:rsid w:val="00DB7AB7"/>
    <w:rsid w:val="00DE2384"/>
    <w:rsid w:val="00E15CF2"/>
    <w:rsid w:val="00F256AE"/>
    <w:rsid w:val="00F8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3D27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2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0</Characters>
  <Application>Microsoft Macintosh Word</Application>
  <DocSecurity>0</DocSecurity>
  <Lines>7</Lines>
  <Paragraphs>2</Paragraphs>
  <ScaleCrop>false</ScaleCrop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Bug</dc:creator>
  <cp:keywords/>
  <dc:description/>
  <cp:lastModifiedBy>Gesine Bug</cp:lastModifiedBy>
  <cp:revision>4</cp:revision>
  <dcterms:created xsi:type="dcterms:W3CDTF">2017-07-02T21:09:00Z</dcterms:created>
  <dcterms:modified xsi:type="dcterms:W3CDTF">2017-07-09T20:09:00Z</dcterms:modified>
</cp:coreProperties>
</file>